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0C" w:rsidRDefault="008B5A0C" w:rsidP="008B5A0C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1 Table. The cellular senescence-related genes from CellAge database.</w:t>
      </w:r>
    </w:p>
    <w:tbl>
      <w:tblPr>
        <w:tblStyle w:val="a5"/>
        <w:tblpPr w:leftFromText="181" w:rightFromText="181" w:vertAnchor="text" w:tblpX="114" w:tblpY="114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3"/>
        <w:gridCol w:w="1626"/>
        <w:gridCol w:w="1418"/>
        <w:gridCol w:w="2007"/>
        <w:gridCol w:w="1712"/>
      </w:tblGrid>
      <w:tr w:rsidR="008B5A0C" w:rsidTr="00A756D7">
        <w:trPr>
          <w:trHeight w:val="409"/>
        </w:trPr>
        <w:tc>
          <w:tcPr>
            <w:tcW w:w="1633" w:type="dxa"/>
            <w:tcBorders>
              <w:top w:val="single" w:sz="12" w:space="0" w:color="auto"/>
            </w:tcBorders>
          </w:tcPr>
          <w:p w:rsidR="008B5A0C" w:rsidRDefault="008B5A0C" w:rsidP="00A756D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626" w:type="dxa"/>
            <w:tcBorders>
              <w:top w:val="single" w:sz="12" w:space="0" w:color="auto"/>
              <w:bottom w:val="nil"/>
            </w:tcBorders>
          </w:tcPr>
          <w:p w:rsidR="008B5A0C" w:rsidRDefault="008B5A0C" w:rsidP="00A756D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TREZID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8B5A0C" w:rsidRDefault="008B5A0C" w:rsidP="00A756D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007" w:type="dxa"/>
            <w:tcBorders>
              <w:top w:val="single" w:sz="12" w:space="0" w:color="auto"/>
            </w:tcBorders>
          </w:tcPr>
          <w:p w:rsidR="008B5A0C" w:rsidRDefault="008B5A0C" w:rsidP="00A756D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712" w:type="dxa"/>
            <w:tcBorders>
              <w:top w:val="single" w:sz="12" w:space="0" w:color="auto"/>
            </w:tcBorders>
          </w:tcPr>
          <w:p w:rsidR="008B5A0C" w:rsidRDefault="008B5A0C" w:rsidP="00A756D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TREZID</w:t>
            </w:r>
          </w:p>
        </w:tc>
      </w:tr>
      <w:tr w:rsidR="008B5A0C" w:rsidTr="00A756D7">
        <w:trPr>
          <w:trHeight w:val="392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CLY</w:t>
            </w:r>
          </w:p>
        </w:tc>
        <w:tc>
          <w:tcPr>
            <w:tcW w:w="1626" w:type="dxa"/>
            <w:tcBorders>
              <w:top w:val="nil"/>
            </w:tcBorders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18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129</w:t>
            </w:r>
          </w:p>
        </w:tc>
      </w:tr>
      <w:tr w:rsidR="008B5A0C" w:rsidTr="00A756D7">
        <w:trPr>
          <w:trHeight w:val="375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AK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284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2AP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099</w:t>
            </w:r>
          </w:p>
        </w:tc>
      </w:tr>
      <w:tr w:rsidR="008B5A0C" w:rsidTr="00A756D7">
        <w:trPr>
          <w:trHeight w:val="375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BI3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1225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6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2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DCK5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0305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4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1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KR1B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N1A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2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GT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83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N1C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2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KT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0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N1B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2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LOX15B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4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N2A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2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R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67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N2AIP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5602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RPC1B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09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N2B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3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SF1A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584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ENPA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5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SPH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44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EBPB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5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TF7IP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572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HEK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11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TM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7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KB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152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URKA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790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PEB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50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AXL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5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SNK1A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452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AG3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53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TNNAL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72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HLHE40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553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SNK2A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45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CL6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0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XCL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91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LK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DDB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64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LVRA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4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YR6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49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MI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DEK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91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RAF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7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DGCR8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448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RD7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9117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DHCR24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71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RCA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7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DLX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74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BTG3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950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DHX9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66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11orf3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8063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DPY30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466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AV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5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DUSP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84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BX7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492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DUSP16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082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>CBX8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733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E2F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86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CND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95</w:t>
            </w:r>
          </w:p>
        </w:tc>
        <w:tc>
          <w:tcPr>
            <w:tcW w:w="1418" w:type="dxa"/>
          </w:tcPr>
          <w:p w:rsidR="008B5A0C" w:rsidRDefault="008B5A0C" w:rsidP="00A756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EHF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629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CDK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8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ENDOG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02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EPHA3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04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GFBP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48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ERRFI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420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GFBP6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48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ETS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11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GFBP5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48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ETS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11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L1A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552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EWSR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13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L8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57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FASTK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92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NG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62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EZH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14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NG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622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FBXO3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979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RF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66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FOXM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0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RF5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66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FOS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5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RF7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66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FOXO3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0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TPK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70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FXR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08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TGB4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69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G6PD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53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TPKB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70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GAPDH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59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TSN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061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GKN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628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KCNJ1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76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GATA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62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KDM4A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682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GNG1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79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KDM5B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76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GLB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72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KIAA1524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765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GRK6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87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KL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36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DAC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75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KSR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8345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DAC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06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LATS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11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EPACAM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2029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LEO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2316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JURP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535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LGALS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95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IVEP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09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LIMA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147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K3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10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LIMK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98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MGB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14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GEA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10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RAS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26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GOH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11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SPA5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30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D2L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08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HSPB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31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GOHB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511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D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39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2K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60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>ID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40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2K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60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GFBP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48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2K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60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IFNG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345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2K6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60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3K6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06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TN4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927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2K7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60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UAK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89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4K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118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OTX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01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3K7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88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3H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17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K1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30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ATZ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59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KAPK5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55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AK4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29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-Mar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470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BRM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519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PK1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43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CGF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70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ST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298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DCD10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123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ATK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14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DIK1L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4942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CL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17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DZD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03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DH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19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DPK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17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CRS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44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EBP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03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ECP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20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EX19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82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OB3A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2630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IAS4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158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MP9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31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IK3R5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53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ORC3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51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IK3C2A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28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ORF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93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IM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292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XD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60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LA2R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292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VK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59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KM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31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YC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60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ML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37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MYLK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63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NPT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717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ADK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522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MVK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65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ANOG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992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OT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591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DRG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39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OU5F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46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EK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75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PM1B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49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EK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78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PM1D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49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EK6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78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RMT6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517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FE2L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78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RKCH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58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INJ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81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RKCD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58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>NOTCH3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485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ROX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62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OX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050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RPF19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733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NR2E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10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SMB5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69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TRF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8411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ORBS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47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TTG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23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OX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65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PSMD1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21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PIN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92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AD2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88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OX5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66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AF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89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P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66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B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92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POP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40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BP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94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RC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71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BX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97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REBF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72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NASEL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04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RSF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2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PS6KA6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733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TAT5B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77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SL1D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615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TK32C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8297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UNX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6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TK40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393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RUVBL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85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UPT5H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82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ENP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984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YK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85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ENP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9343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ACC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46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ENP7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733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ERC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012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ERPINE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05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BX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90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FN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81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ERF2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01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IK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5009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ERT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01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GK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46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FAP4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02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IN3B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30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FDP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02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IRT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41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GFB1I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04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IRT6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154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LR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09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IX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9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MSB4X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11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LC13A3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84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NFSF1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741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LC16A7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19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NFSF15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996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MARCA4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59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OP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15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MG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304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P6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62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MARCB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59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PR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17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MURF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750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P5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157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>SNAI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615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RIM28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15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OCS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651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RPM8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9054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SOD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64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XN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295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XNIP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62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WRN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486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UBTD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0019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WT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490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TYK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29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XAF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473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VENTX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27287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WWP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105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USP1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398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YAP1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10413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VEGFA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42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YPEL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83719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WNT16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51384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ZFP36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538</w:t>
            </w:r>
          </w:p>
        </w:tc>
      </w:tr>
      <w:tr w:rsidR="008B5A0C" w:rsidTr="00A756D7">
        <w:trPr>
          <w:trHeight w:val="409"/>
        </w:trPr>
        <w:tc>
          <w:tcPr>
            <w:tcW w:w="1633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WNT2</w:t>
            </w:r>
          </w:p>
        </w:tc>
        <w:tc>
          <w:tcPr>
            <w:tcW w:w="1626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7472</w:t>
            </w:r>
          </w:p>
        </w:tc>
        <w:tc>
          <w:tcPr>
            <w:tcW w:w="1418" w:type="dxa"/>
            <w:vAlign w:val="center"/>
          </w:tcPr>
          <w:p w:rsidR="008B5A0C" w:rsidRDefault="008B5A0C" w:rsidP="00A756D7">
            <w:pPr>
              <w:widowControl/>
              <w:wordWrap w:val="0"/>
              <w:textAlignment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7" w:type="dxa"/>
            <w:vAlign w:val="center"/>
          </w:tcPr>
          <w:p w:rsidR="008B5A0C" w:rsidRDefault="008B5A0C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ZMAT3</w:t>
            </w:r>
          </w:p>
        </w:tc>
        <w:tc>
          <w:tcPr>
            <w:tcW w:w="1712" w:type="dxa"/>
            <w:vAlign w:val="center"/>
          </w:tcPr>
          <w:p w:rsidR="008B5A0C" w:rsidRDefault="008B5A0C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lang w:bidi="ar"/>
              </w:rPr>
              <w:t>64393</w:t>
            </w:r>
          </w:p>
        </w:tc>
      </w:tr>
    </w:tbl>
    <w:p w:rsidR="008B5A0C" w:rsidRDefault="008B5A0C" w:rsidP="008B5A0C"/>
    <w:p w:rsidR="008B5A0C" w:rsidRDefault="008B5A0C" w:rsidP="008B5A0C"/>
    <w:p w:rsidR="008B5A0C" w:rsidRDefault="008B5A0C" w:rsidP="008B5A0C"/>
    <w:p w:rsidR="00251ACF" w:rsidRDefault="00251ACF">
      <w:bookmarkStart w:id="0" w:name="_GoBack"/>
      <w:bookmarkEnd w:id="0"/>
    </w:p>
    <w:sectPr w:rsidR="00251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7E8" w:rsidRDefault="000567E8" w:rsidP="008B5A0C">
      <w:r>
        <w:separator/>
      </w:r>
    </w:p>
  </w:endnote>
  <w:endnote w:type="continuationSeparator" w:id="0">
    <w:p w:rsidR="000567E8" w:rsidRDefault="000567E8" w:rsidP="008B5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7E8" w:rsidRDefault="000567E8" w:rsidP="008B5A0C">
      <w:r>
        <w:separator/>
      </w:r>
    </w:p>
  </w:footnote>
  <w:footnote w:type="continuationSeparator" w:id="0">
    <w:p w:rsidR="000567E8" w:rsidRDefault="000567E8" w:rsidP="008B5A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FCE"/>
    <w:rsid w:val="00055FCE"/>
    <w:rsid w:val="000567E8"/>
    <w:rsid w:val="00251ACF"/>
    <w:rsid w:val="008B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A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A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A0C"/>
    <w:rPr>
      <w:sz w:val="18"/>
      <w:szCs w:val="18"/>
    </w:rPr>
  </w:style>
  <w:style w:type="table" w:styleId="a5">
    <w:name w:val="Table Grid"/>
    <w:basedOn w:val="a1"/>
    <w:uiPriority w:val="59"/>
    <w:qFormat/>
    <w:rsid w:val="008B5A0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A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A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A0C"/>
    <w:rPr>
      <w:sz w:val="18"/>
      <w:szCs w:val="18"/>
    </w:rPr>
  </w:style>
  <w:style w:type="table" w:styleId="a5">
    <w:name w:val="Table Grid"/>
    <w:basedOn w:val="a1"/>
    <w:uiPriority w:val="59"/>
    <w:qFormat/>
    <w:rsid w:val="008B5A0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5-01-04T12:48:00Z</dcterms:created>
  <dcterms:modified xsi:type="dcterms:W3CDTF">2025-01-04T12:48:00Z</dcterms:modified>
</cp:coreProperties>
</file>